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18336" w14:textId="218742FD" w:rsidR="00E4511D" w:rsidRDefault="00E4511D" w:rsidP="00E4511D">
      <w:pPr>
        <w:rPr>
          <w:rFonts w:ascii="Times New Roman" w:hAnsi="Times New Roman" w:cs="Times New Roman"/>
          <w:sz w:val="22"/>
          <w:szCs w:val="22"/>
        </w:rPr>
      </w:pPr>
      <w:r w:rsidRPr="00E4511D">
        <w:rPr>
          <w:rFonts w:ascii="Times New Roman" w:hAnsi="Times New Roman" w:cs="Times New Roman"/>
          <w:b/>
          <w:bCs/>
          <w:sz w:val="22"/>
          <w:szCs w:val="22"/>
        </w:rPr>
        <w:t xml:space="preserve">S5 Table. </w:t>
      </w:r>
      <w:r w:rsidRPr="00E4511D">
        <w:rPr>
          <w:rFonts w:ascii="Times New Roman" w:hAnsi="Times New Roman" w:cs="Times New Roman"/>
          <w:sz w:val="22"/>
          <w:szCs w:val="22"/>
        </w:rPr>
        <w:t xml:space="preserve">Unadjusted and adjusted prevalence ratios (PR) and 95% confidence intervals (CI) for the association between vulnerability profiles and sexually transmitted infection (STI) among 962 sexually active adolescent girls and young women (AGYW) aged 15-24 in Ethiopia, 2018-2019 </w:t>
      </w:r>
    </w:p>
    <w:p w14:paraId="5D21A505" w14:textId="77777777" w:rsidR="00E4511D" w:rsidRPr="00E4511D" w:rsidRDefault="00E4511D" w:rsidP="00E4511D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84"/>
        <w:gridCol w:w="1303"/>
        <w:gridCol w:w="2005"/>
        <w:gridCol w:w="1550"/>
        <w:gridCol w:w="1550"/>
      </w:tblGrid>
      <w:tr w:rsidR="00DB0108" w:rsidRPr="00801E5F" w14:paraId="5A68F066" w14:textId="77777777" w:rsidTr="007C2664">
        <w:trPr>
          <w:trHeight w:val="272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36B76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E543A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</w:pPr>
            <w:r w:rsidRPr="00801E5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o. infected</w:t>
            </w:r>
            <w:r w:rsidRPr="00801E5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1FE0C" w14:textId="4DB54587" w:rsidR="00E4511D" w:rsidRPr="00801E5F" w:rsidRDefault="00E4511D" w:rsidP="00710BE6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revalence</w:t>
            </w:r>
            <w:r w:rsidR="00710BE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801E5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C0F6A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8357D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PR (95% CI)</w:t>
            </w:r>
            <w:r w:rsidRPr="00801E5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b</w:t>
            </w:r>
          </w:p>
        </w:tc>
      </w:tr>
      <w:tr w:rsidR="00DB0108" w:rsidRPr="00801E5F" w14:paraId="48ADEA67" w14:textId="77777777" w:rsidTr="007C2664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3833BE" w14:textId="77777777" w:rsidR="004C1C6A" w:rsidRPr="00801E5F" w:rsidRDefault="00473A87" w:rsidP="004C1C6A">
            <w:pPr>
              <w:spacing w:before="40"/>
              <w:ind w:left="-110"/>
              <w:rPr>
                <w:rFonts w:ascii="Times New Roman" w:hAnsi="Times New Roman" w:cs="Times New Roman"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sz w:val="20"/>
                <w:szCs w:val="20"/>
              </w:rPr>
              <w:t xml:space="preserve">Stable, </w:t>
            </w:r>
            <w:r w:rsidR="00DB0108" w:rsidRPr="00801E5F">
              <w:rPr>
                <w:rFonts w:ascii="Times New Roman" w:hAnsi="Times New Roman" w:cs="Times New Roman"/>
                <w:sz w:val="20"/>
                <w:szCs w:val="20"/>
              </w:rPr>
              <w:t xml:space="preserve">in school, </w:t>
            </w:r>
          </w:p>
          <w:p w14:paraId="06DB59CA" w14:textId="41D407B3" w:rsidR="00E4511D" w:rsidRPr="00801E5F" w:rsidRDefault="00DB0108" w:rsidP="004C1C6A">
            <w:pPr>
              <w:spacing w:before="40"/>
              <w:ind w:left="-110"/>
              <w:rPr>
                <w:rFonts w:ascii="Times New Roman" w:hAnsi="Times New Roman" w:cs="Times New Roman"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sz w:val="20"/>
                <w:szCs w:val="20"/>
              </w:rPr>
              <w:t>never migr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1060F8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noProof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64C19E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noProof/>
                <w:sz w:val="20"/>
                <w:szCs w:val="20"/>
              </w:rPr>
              <w:t>9.0 (6.4, 12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6494BB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AA849B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</w:tr>
      <w:tr w:rsidR="00DB0108" w:rsidRPr="00801E5F" w14:paraId="5000B6A3" w14:textId="77777777" w:rsidTr="007C2664">
        <w:trPr>
          <w:trHeight w:val="284"/>
        </w:trPr>
        <w:tc>
          <w:tcPr>
            <w:tcW w:w="0" w:type="auto"/>
            <w:vAlign w:val="center"/>
          </w:tcPr>
          <w:p w14:paraId="53063ED1" w14:textId="10FC4C92" w:rsidR="00E4511D" w:rsidRPr="00801E5F" w:rsidRDefault="00473A87" w:rsidP="004C1C6A">
            <w:pPr>
              <w:spacing w:before="40"/>
              <w:ind w:left="-110"/>
              <w:rPr>
                <w:rFonts w:ascii="Times New Roman" w:hAnsi="Times New Roman" w:cs="Times New Roman"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sz w:val="20"/>
                <w:szCs w:val="20"/>
              </w:rPr>
              <w:t xml:space="preserve">Stable, </w:t>
            </w:r>
            <w:r w:rsidR="00DB0108" w:rsidRPr="00801E5F">
              <w:rPr>
                <w:rFonts w:ascii="Times New Roman" w:hAnsi="Times New Roman" w:cs="Times New Roman"/>
                <w:sz w:val="20"/>
                <w:szCs w:val="20"/>
              </w:rPr>
              <w:t>out-of-school, migrants</w:t>
            </w:r>
          </w:p>
        </w:tc>
        <w:tc>
          <w:tcPr>
            <w:tcW w:w="0" w:type="auto"/>
            <w:vAlign w:val="center"/>
          </w:tcPr>
          <w:p w14:paraId="31A4CA1E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noProof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19EAB3D9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noProof/>
                <w:sz w:val="20"/>
                <w:szCs w:val="20"/>
              </w:rPr>
              <w:t>9.5 (7.1, 12.6)</w:t>
            </w:r>
          </w:p>
        </w:tc>
        <w:tc>
          <w:tcPr>
            <w:tcW w:w="0" w:type="auto"/>
            <w:vAlign w:val="center"/>
          </w:tcPr>
          <w:p w14:paraId="5C02423B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sz w:val="20"/>
                <w:szCs w:val="20"/>
              </w:rPr>
              <w:t>1.05 (0.67, 1.65)</w:t>
            </w:r>
          </w:p>
        </w:tc>
        <w:tc>
          <w:tcPr>
            <w:tcW w:w="0" w:type="auto"/>
            <w:vAlign w:val="center"/>
          </w:tcPr>
          <w:p w14:paraId="5DB3A653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sz w:val="20"/>
                <w:szCs w:val="20"/>
              </w:rPr>
              <w:t>1.05 (0.67, 1.65)</w:t>
            </w:r>
          </w:p>
        </w:tc>
      </w:tr>
      <w:tr w:rsidR="00DB0108" w:rsidRPr="00801E5F" w14:paraId="7A7D3F38" w14:textId="77777777" w:rsidTr="007C2664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6B680D" w14:textId="057742E9" w:rsidR="00E4511D" w:rsidRPr="00801E5F" w:rsidRDefault="00E4511D" w:rsidP="004C1C6A">
            <w:pPr>
              <w:spacing w:before="40"/>
              <w:ind w:left="-110"/>
              <w:rPr>
                <w:rFonts w:ascii="Times New Roman" w:hAnsi="Times New Roman" w:cs="Times New Roman"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sz w:val="20"/>
                <w:szCs w:val="20"/>
              </w:rPr>
              <w:t xml:space="preserve">Highly vulnerab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839696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noProof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34C67E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noProof/>
                <w:sz w:val="20"/>
                <w:szCs w:val="20"/>
              </w:rPr>
              <w:t>22.3 (17.0, 2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AFACFD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sz w:val="20"/>
                <w:szCs w:val="20"/>
              </w:rPr>
              <w:t>2.47 (1.59, 3.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8C17E3" w14:textId="77777777" w:rsidR="00E4511D" w:rsidRPr="00801E5F" w:rsidRDefault="00E4511D" w:rsidP="004C1C6A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E5F">
              <w:rPr>
                <w:rFonts w:ascii="Times New Roman" w:hAnsi="Times New Roman" w:cs="Times New Roman"/>
                <w:sz w:val="20"/>
                <w:szCs w:val="20"/>
              </w:rPr>
              <w:t>2.47 (1.60, 3.85)</w:t>
            </w:r>
          </w:p>
        </w:tc>
      </w:tr>
    </w:tbl>
    <w:p w14:paraId="203469D0" w14:textId="294416A0" w:rsidR="0097581C" w:rsidRPr="00801E5F" w:rsidRDefault="0097581C" w:rsidP="003C6F5B">
      <w:pPr>
        <w:spacing w:before="60"/>
        <w:rPr>
          <w:rFonts w:ascii="Times New Roman" w:hAnsi="Times New Roman" w:cs="Times New Roman"/>
          <w:sz w:val="20"/>
          <w:szCs w:val="20"/>
        </w:rPr>
      </w:pPr>
      <w:r w:rsidRPr="00801E5F">
        <w:rPr>
          <w:rFonts w:ascii="Times New Roman" w:hAnsi="Times New Roman" w:cs="Times New Roman"/>
          <w:sz w:val="20"/>
          <w:szCs w:val="20"/>
        </w:rPr>
        <w:t xml:space="preserve">Abbreviations. No.: number, CI: confidence interval, PR: prevalence ratio, </w:t>
      </w:r>
      <w:proofErr w:type="spellStart"/>
      <w:r w:rsidRPr="00801E5F">
        <w:rPr>
          <w:rFonts w:ascii="Times New Roman" w:hAnsi="Times New Roman" w:cs="Times New Roman"/>
          <w:sz w:val="20"/>
          <w:szCs w:val="20"/>
        </w:rPr>
        <w:t>aPR</w:t>
      </w:r>
      <w:proofErr w:type="spellEnd"/>
      <w:r w:rsidRPr="00801E5F">
        <w:rPr>
          <w:rFonts w:ascii="Times New Roman" w:hAnsi="Times New Roman" w:cs="Times New Roman"/>
          <w:sz w:val="20"/>
          <w:szCs w:val="20"/>
        </w:rPr>
        <w:t>: adjusted prevalence ratio</w:t>
      </w:r>
    </w:p>
    <w:p w14:paraId="31EF4CCB" w14:textId="47BFB29F" w:rsidR="00E4511D" w:rsidRPr="00801E5F" w:rsidRDefault="00E4511D" w:rsidP="003C6F5B">
      <w:pPr>
        <w:spacing w:before="60"/>
        <w:rPr>
          <w:rFonts w:ascii="Times New Roman" w:hAnsi="Times New Roman" w:cs="Times New Roman"/>
          <w:sz w:val="20"/>
          <w:szCs w:val="20"/>
        </w:rPr>
      </w:pPr>
      <w:r w:rsidRPr="00801E5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01E5F">
        <w:rPr>
          <w:rFonts w:ascii="Times New Roman" w:hAnsi="Times New Roman" w:cs="Times New Roman"/>
          <w:sz w:val="20"/>
          <w:szCs w:val="20"/>
        </w:rPr>
        <w:t>Comprises a positive result for either HIV, syphilis, or chlamydia</w:t>
      </w:r>
    </w:p>
    <w:p w14:paraId="4461CE8E" w14:textId="77777777" w:rsidR="00E4511D" w:rsidRPr="00801E5F" w:rsidRDefault="00E4511D" w:rsidP="00E4511D">
      <w:pPr>
        <w:rPr>
          <w:rFonts w:ascii="Times New Roman" w:hAnsi="Times New Roman" w:cs="Times New Roman"/>
          <w:sz w:val="20"/>
          <w:szCs w:val="20"/>
        </w:rPr>
      </w:pPr>
      <w:r w:rsidRPr="00801E5F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801E5F">
        <w:rPr>
          <w:rFonts w:ascii="Times New Roman" w:hAnsi="Times New Roman" w:cs="Times New Roman"/>
          <w:sz w:val="20"/>
          <w:szCs w:val="20"/>
        </w:rPr>
        <w:t>Adjusted only for age, as identified using a directed acyclic graph</w:t>
      </w:r>
    </w:p>
    <w:p w14:paraId="3CCA289C" w14:textId="77777777" w:rsidR="000504B7" w:rsidRPr="00FE40F8" w:rsidRDefault="007C2664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0504B7" w:rsidRPr="00FE4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64"/>
    <w:rsid w:val="0007689F"/>
    <w:rsid w:val="00164FE4"/>
    <w:rsid w:val="00364C2C"/>
    <w:rsid w:val="003C6F5B"/>
    <w:rsid w:val="003D70A8"/>
    <w:rsid w:val="003E62B4"/>
    <w:rsid w:val="00415A5A"/>
    <w:rsid w:val="00473A87"/>
    <w:rsid w:val="004C1C6A"/>
    <w:rsid w:val="004F6691"/>
    <w:rsid w:val="007106DA"/>
    <w:rsid w:val="00710BE6"/>
    <w:rsid w:val="007C2664"/>
    <w:rsid w:val="007E68DE"/>
    <w:rsid w:val="00801E5F"/>
    <w:rsid w:val="00851185"/>
    <w:rsid w:val="00856364"/>
    <w:rsid w:val="00911B94"/>
    <w:rsid w:val="0097581C"/>
    <w:rsid w:val="00A13B57"/>
    <w:rsid w:val="00B258D6"/>
    <w:rsid w:val="00B8213D"/>
    <w:rsid w:val="00BE719F"/>
    <w:rsid w:val="00C84B06"/>
    <w:rsid w:val="00D47889"/>
    <w:rsid w:val="00DB0108"/>
    <w:rsid w:val="00E07A4C"/>
    <w:rsid w:val="00E4511D"/>
    <w:rsid w:val="00E64B26"/>
    <w:rsid w:val="00E850D2"/>
    <w:rsid w:val="00FE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38076"/>
  <w15:chartTrackingRefBased/>
  <w15:docId w15:val="{0054F7CE-6DC7-4924-B99E-9DECB66E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11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6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69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64FE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85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5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51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511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Comins</dc:creator>
  <cp:keywords/>
  <dc:description/>
  <cp:lastModifiedBy>Katherine Rucinski</cp:lastModifiedBy>
  <cp:revision>31</cp:revision>
  <dcterms:created xsi:type="dcterms:W3CDTF">2020-01-29T16:41:00Z</dcterms:created>
  <dcterms:modified xsi:type="dcterms:W3CDTF">2020-03-01T17:25:00Z</dcterms:modified>
</cp:coreProperties>
</file>